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DF059" w14:textId="77777777" w:rsidR="009323E4" w:rsidRPr="004F5864" w:rsidRDefault="009323E4" w:rsidP="009323E4">
      <w:pPr>
        <w:pStyle w:val="Heading1"/>
        <w:spacing w:before="120" w:line="360" w:lineRule="auto"/>
        <w:ind w:left="0" w:firstLine="0"/>
        <w:jc w:val="both"/>
      </w:pPr>
      <w:r w:rsidRPr="004F5864">
        <w:t>S5 Appendix. Interpretation of the reorganization index (RI) in the embedding latent space</w:t>
      </w:r>
    </w:p>
    <w:p w14:paraId="299A505D" w14:textId="77777777" w:rsidR="009323E4" w:rsidRPr="004F5864" w:rsidRDefault="009323E4" w:rsidP="009323E4">
      <w:pPr>
        <w:jc w:val="both"/>
        <w:rPr>
          <w:sz w:val="22"/>
          <w:szCs w:val="22"/>
        </w:rPr>
      </w:pPr>
      <w:r w:rsidRPr="004F5864">
        <w:rPr>
          <w:rFonts w:ascii="Times New Roman" w:eastAsia="Times New Roman" w:hAnsi="Times New Roman" w:cs="Times New Roman"/>
          <w:sz w:val="22"/>
          <w:szCs w:val="22"/>
        </w:rPr>
        <w:t xml:space="preserve">As we mentioned in the main text, a positive RI value for a given brain region suggests network alterations due to the intervention. This is because the dots would tend to cluster in the same region in the embedded space for within-intervention subjects (both no intervention, </w:t>
      </w:r>
      <w:proofErr w:type="gramStart"/>
      <w:r w:rsidRPr="004F5864">
        <w:rPr>
          <w:rFonts w:ascii="Times New Roman" w:eastAsia="Times New Roman" w:hAnsi="Times New Roman" w:cs="Times New Roman"/>
          <w:sz w:val="22"/>
          <w:szCs w:val="22"/>
        </w:rPr>
        <w:t>or</w:t>
      </w:r>
      <w:proofErr w:type="gramEnd"/>
      <w:r w:rsidRPr="004F5864">
        <w:rPr>
          <w:rFonts w:ascii="Times New Roman" w:eastAsia="Times New Roman" w:hAnsi="Times New Roman" w:cs="Times New Roman"/>
          <w:sz w:val="22"/>
          <w:szCs w:val="22"/>
        </w:rPr>
        <w:t xml:space="preserve"> both intervention), but would map to distant areas for between-intervention subjects. </w:t>
      </w:r>
    </w:p>
    <w:p w14:paraId="2009C4F2" w14:textId="77777777" w:rsidR="009323E4" w:rsidRPr="004F5864" w:rsidRDefault="009323E4" w:rsidP="009323E4">
      <w:pPr>
        <w:jc w:val="both"/>
      </w:pPr>
    </w:p>
    <w:p w14:paraId="31D5447E" w14:textId="77777777" w:rsidR="009323E4" w:rsidRPr="004F5864" w:rsidRDefault="009323E4" w:rsidP="009323E4">
      <w:pPr>
        <w:jc w:val="center"/>
        <w:rPr>
          <w:rFonts w:ascii="Times New Roman" w:eastAsia="Times New Roman" w:hAnsi="Times New Roman" w:cs="Times New Roman"/>
        </w:rPr>
      </w:pPr>
      <w:r w:rsidRPr="004F5864">
        <w:rPr>
          <w:rFonts w:ascii="Times New Roman" w:eastAsia="Times New Roman" w:hAnsi="Times New Roman" w:cs="Times New Roman"/>
          <w:noProof/>
          <w:lang w:eastAsia="en-US"/>
        </w:rPr>
        <w:drawing>
          <wp:inline distT="0" distB="0" distL="0" distR="0" wp14:anchorId="78FD03C2" wp14:editId="1D86287C">
            <wp:extent cx="2409936" cy="2409936"/>
            <wp:effectExtent l="0" t="0" r="0" b="0"/>
            <wp:docPr id="1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2409936" cy="2409936"/>
                    </a:xfrm>
                    <a:prstGeom prst="rect">
                      <a:avLst/>
                    </a:prstGeom>
                    <a:ln/>
                  </pic:spPr>
                </pic:pic>
              </a:graphicData>
            </a:graphic>
          </wp:inline>
        </w:drawing>
      </w:r>
      <w:r w:rsidRPr="004F5864">
        <w:rPr>
          <w:rFonts w:ascii="Times New Roman" w:eastAsia="Times New Roman" w:hAnsi="Times New Roman" w:cs="Times New Roman"/>
          <w:noProof/>
          <w:lang w:eastAsia="en-US"/>
        </w:rPr>
        <w:drawing>
          <wp:inline distT="0" distB="0" distL="0" distR="0" wp14:anchorId="3ECBCC07" wp14:editId="2B5EFE1D">
            <wp:extent cx="2440928" cy="2440928"/>
            <wp:effectExtent l="0" t="0" r="0" b="0"/>
            <wp:docPr id="13" name="image5.png" descr="A picture containing food&#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5.png" descr="A picture containing food&#10;&#10;Description automatically generated"/>
                    <pic:cNvPicPr preferRelativeResize="0"/>
                  </pic:nvPicPr>
                  <pic:blipFill>
                    <a:blip r:embed="rId5"/>
                    <a:srcRect/>
                    <a:stretch>
                      <a:fillRect/>
                    </a:stretch>
                  </pic:blipFill>
                  <pic:spPr>
                    <a:xfrm>
                      <a:off x="0" y="0"/>
                      <a:ext cx="2440928" cy="2440928"/>
                    </a:xfrm>
                    <a:prstGeom prst="rect">
                      <a:avLst/>
                    </a:prstGeom>
                    <a:ln/>
                  </pic:spPr>
                </pic:pic>
              </a:graphicData>
            </a:graphic>
          </wp:inline>
        </w:drawing>
      </w:r>
    </w:p>
    <w:p w14:paraId="5DB161AD" w14:textId="77777777" w:rsidR="009323E4" w:rsidRPr="004F5864" w:rsidRDefault="009323E4" w:rsidP="009323E4">
      <w:pPr>
        <w:jc w:val="both"/>
        <w:rPr>
          <w:rFonts w:ascii="Times New Roman" w:eastAsia="Times New Roman" w:hAnsi="Times New Roman" w:cs="Times New Roman"/>
          <w:sz w:val="22"/>
          <w:szCs w:val="22"/>
        </w:rPr>
      </w:pPr>
      <w:bookmarkStart w:id="0" w:name="_gjdgxs" w:colFirst="0" w:colLast="0"/>
      <w:bookmarkEnd w:id="0"/>
      <w:r w:rsidRPr="004F5864">
        <w:rPr>
          <w:rFonts w:ascii="Times New Roman" w:eastAsia="Times New Roman" w:hAnsi="Times New Roman" w:cs="Times New Roman"/>
          <w:b/>
          <w:sz w:val="22"/>
          <w:szCs w:val="22"/>
        </w:rPr>
        <w:t xml:space="preserve">S6 Fig. 2D visualization for different brain regions embeddings before and after intervention. </w:t>
      </w:r>
      <w:r w:rsidRPr="004F5864">
        <w:rPr>
          <w:rFonts w:ascii="Times New Roman" w:eastAsia="Times New Roman" w:hAnsi="Times New Roman" w:cs="Times New Roman"/>
          <w:sz w:val="22"/>
          <w:szCs w:val="22"/>
        </w:rPr>
        <w:t>From left to right are plots for significant changing ROI (# 37, Middle Frontal Gyrus) with RI&gt;0 and insignificant changing ROI (# 13, postcentral gyrus) with RI&lt;0. The dots represent the Gaussian embedding mean values of two specific ROI for 12 different subjects before (yellow color) and after intervention (green color), while the ellipses represent the uncertainty (variance) information of different ROIs.</w:t>
      </w:r>
    </w:p>
    <w:p w14:paraId="0C8FC32F" w14:textId="77777777" w:rsidR="00836E55" w:rsidRDefault="00836E55"/>
    <w:sectPr w:rsidR="00836E55" w:rsidSect="003C7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3E4"/>
    <w:rsid w:val="00104666"/>
    <w:rsid w:val="001B32F8"/>
    <w:rsid w:val="002745DF"/>
    <w:rsid w:val="00367CD0"/>
    <w:rsid w:val="003A2748"/>
    <w:rsid w:val="003C7996"/>
    <w:rsid w:val="004852C8"/>
    <w:rsid w:val="006874D5"/>
    <w:rsid w:val="006F1951"/>
    <w:rsid w:val="007555A4"/>
    <w:rsid w:val="007C7985"/>
    <w:rsid w:val="007F1F3A"/>
    <w:rsid w:val="007F3B70"/>
    <w:rsid w:val="00836E55"/>
    <w:rsid w:val="008B089B"/>
    <w:rsid w:val="00903BA2"/>
    <w:rsid w:val="009323E4"/>
    <w:rsid w:val="009E08FA"/>
    <w:rsid w:val="009F7268"/>
    <w:rsid w:val="00A164C3"/>
    <w:rsid w:val="00A4501B"/>
    <w:rsid w:val="00DB7D6A"/>
    <w:rsid w:val="00E41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F11605"/>
  <w15:chartTrackingRefBased/>
  <w15:docId w15:val="{36E46F3F-2CB1-7345-AD4C-C1B93C968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3E4"/>
    <w:pPr>
      <w:widowControl w:val="0"/>
      <w:ind w:left="574" w:hanging="474"/>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3E4"/>
    <w:rPr>
      <w:rFonts w:ascii="Times New Roman" w:eastAsia="Times New Roman"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engjia</dc:creator>
  <cp:keywords/>
  <dc:description/>
  <cp:lastModifiedBy>Xu Mengjia</cp:lastModifiedBy>
  <cp:revision>1</cp:revision>
  <dcterms:created xsi:type="dcterms:W3CDTF">2020-08-25T20:00:00Z</dcterms:created>
  <dcterms:modified xsi:type="dcterms:W3CDTF">2020-08-25T20:00:00Z</dcterms:modified>
</cp:coreProperties>
</file>